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821"/>
        <w:tblW w:w="11067" w:type="dxa"/>
        <w:tblLook w:val="04A0" w:firstRow="1" w:lastRow="0" w:firstColumn="1" w:lastColumn="0" w:noHBand="0" w:noVBand="1"/>
      </w:tblPr>
      <w:tblGrid>
        <w:gridCol w:w="7524"/>
        <w:gridCol w:w="3543"/>
      </w:tblGrid>
      <w:tr w:rsidR="00DF0F10" w14:paraId="0EBF7E9C" w14:textId="77777777" w:rsidTr="00DF0F10">
        <w:trPr>
          <w:trHeight w:val="320"/>
        </w:trPr>
        <w:tc>
          <w:tcPr>
            <w:tcW w:w="752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0CECE"/>
            <w:noWrap/>
            <w:vAlign w:val="bottom"/>
            <w:hideMark/>
          </w:tcPr>
          <w:p w14:paraId="52FDC89B" w14:textId="77777777" w:rsidR="00DF0F10" w:rsidRDefault="00DF0F10" w:rsidP="00DF0F1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raining Appreciation: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0CECE"/>
            <w:vAlign w:val="bottom"/>
          </w:tcPr>
          <w:p w14:paraId="6D05B361" w14:textId="77777777" w:rsidR="00DF0F10" w:rsidRDefault="00DF0F10" w:rsidP="00DF0F1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sponses</w:t>
            </w:r>
          </w:p>
        </w:tc>
      </w:tr>
      <w:tr w:rsidR="00DF0F10" w14:paraId="7F3A2F70" w14:textId="77777777" w:rsidTr="00DF0F10">
        <w:trPr>
          <w:trHeight w:val="1600"/>
        </w:trPr>
        <w:tc>
          <w:tcPr>
            <w:tcW w:w="75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8EF93" w14:textId="77777777" w:rsidR="00DF0F10" w:rsidRDefault="00DF0F10" w:rsidP="00DF0F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fter watching the instructional video, how comfortable are you with the prospect of using the TASSO device on yourself?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BBBD07D" w14:textId="77777777" w:rsidR="00DF0F10" w:rsidRDefault="00DF0F10" w:rsidP="00DF0F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 Not at all comfortable                       2- Slightly comfortable                        3- Moderately comfortable                   4- Very comfortable                                 5- Extremely comfortable</w:t>
            </w:r>
          </w:p>
        </w:tc>
      </w:tr>
      <w:tr w:rsidR="00DF0F10" w14:paraId="313EC201" w14:textId="77777777" w:rsidTr="00DF0F10">
        <w:trPr>
          <w:trHeight w:val="1600"/>
        </w:trPr>
        <w:tc>
          <w:tcPr>
            <w:tcW w:w="752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AC855" w14:textId="77777777" w:rsidR="00DF0F10" w:rsidRDefault="00DF0F10" w:rsidP="00DF0F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fter watching the instructional video, how useful was the brochure?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8244D41" w14:textId="77777777" w:rsidR="00DF0F10" w:rsidRDefault="00DF0F10" w:rsidP="00DF0F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- Not at all useful                     </w:t>
            </w:r>
          </w:p>
          <w:p w14:paraId="33B49181" w14:textId="77777777" w:rsidR="00DF0F10" w:rsidRDefault="00DF0F10" w:rsidP="00DF0F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- Slightly useful                             3- Moderately useful                      4- Very useful                                  5- Extremely useful</w:t>
            </w:r>
          </w:p>
        </w:tc>
      </w:tr>
      <w:tr w:rsidR="00DF0F10" w14:paraId="0228B092" w14:textId="77777777" w:rsidTr="00DF0F10">
        <w:trPr>
          <w:trHeight w:val="640"/>
        </w:trPr>
        <w:tc>
          <w:tcPr>
            <w:tcW w:w="752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5666C" w14:textId="77777777" w:rsidR="00DF0F10" w:rsidRDefault="00DF0F10" w:rsidP="00DF0F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 you feel ready to use the device on yourself?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5710B5" w14:textId="77777777" w:rsidR="00DF0F10" w:rsidRDefault="00DF0F10" w:rsidP="00DF0F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- Yes, I feel ready                             0-No, I don’t feel ready </w:t>
            </w:r>
          </w:p>
        </w:tc>
      </w:tr>
      <w:tr w:rsidR="00DF0F10" w14:paraId="392F5ED9" w14:textId="77777777" w:rsidTr="00DF0F10">
        <w:trPr>
          <w:trHeight w:val="960"/>
        </w:trPr>
        <w:tc>
          <w:tcPr>
            <w:tcW w:w="752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A8915" w14:textId="77777777" w:rsidR="00DF0F10" w:rsidRDefault="00DF0F10" w:rsidP="00DF0F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hich instructional materials are important for us to provide for at-home blood sampling?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539E5BE" w14:textId="77777777" w:rsidR="00DF0F10" w:rsidRDefault="00DF0F10" w:rsidP="00DF0F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 Video only                                   2- Brochure only                              3- Both video and brochure</w:t>
            </w:r>
          </w:p>
        </w:tc>
      </w:tr>
      <w:tr w:rsidR="00DF0F10" w14:paraId="4103B2C0" w14:textId="77777777" w:rsidTr="00DF0F10">
        <w:trPr>
          <w:trHeight w:val="1600"/>
        </w:trPr>
        <w:tc>
          <w:tcPr>
            <w:tcW w:w="752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5686D7" w14:textId="77777777" w:rsidR="00DF0F10" w:rsidRDefault="00DF0F10" w:rsidP="00DF0F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or labelling and preparing the samples for shipment, how easy to understand were the instructions from the video and the written instructions 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77FE868" w14:textId="77777777" w:rsidR="00DF0F10" w:rsidRDefault="00DF0F10" w:rsidP="00DF0F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 Very difficult                               2- Difficult                                        3- Neutral                                        4- Easy                                              5- Very easy</w:t>
            </w:r>
          </w:p>
        </w:tc>
      </w:tr>
      <w:tr w:rsidR="00DF0F10" w14:paraId="7860AC86" w14:textId="77777777" w:rsidTr="00DF0F10">
        <w:trPr>
          <w:trHeight w:val="1600"/>
        </w:trPr>
        <w:tc>
          <w:tcPr>
            <w:tcW w:w="752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48D7" w14:textId="77777777" w:rsidR="00DF0F10" w:rsidRDefault="00DF0F10" w:rsidP="00DF0F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w useful was the guidance of the research assistant when you used the device for the first time?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B1038D2" w14:textId="77777777" w:rsidR="00DF0F10" w:rsidRDefault="00DF0F10" w:rsidP="00DF0F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 Not at all useful                          2- Slightly useful                             3- Moderately useful                      4- Very useful                                   5- Extremely useful</w:t>
            </w:r>
          </w:p>
        </w:tc>
      </w:tr>
      <w:tr w:rsidR="00DF0F10" w14:paraId="13C0BA4A" w14:textId="77777777" w:rsidTr="00DF0F10">
        <w:trPr>
          <w:trHeight w:val="320"/>
        </w:trPr>
        <w:tc>
          <w:tcPr>
            <w:tcW w:w="11067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0CECE"/>
            <w:noWrap/>
            <w:vAlign w:val="bottom"/>
            <w:hideMark/>
          </w:tcPr>
          <w:p w14:paraId="2FC78186" w14:textId="77777777" w:rsidR="00DF0F10" w:rsidRDefault="00DF0F10" w:rsidP="00DF0F1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cceptability:</w:t>
            </w:r>
          </w:p>
        </w:tc>
      </w:tr>
      <w:tr w:rsidR="00DF0F10" w14:paraId="5C000E8F" w14:textId="77777777" w:rsidTr="00DF0F10">
        <w:trPr>
          <w:trHeight w:val="1600"/>
        </w:trPr>
        <w:tc>
          <w:tcPr>
            <w:tcW w:w="752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75CBB" w14:textId="77777777" w:rsidR="00DF0F10" w:rsidRDefault="00DF0F10" w:rsidP="00DF0F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Overall, how would you rate the experience of using this new device for blood extraction? 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C6D6673" w14:textId="77777777" w:rsidR="00DF0F10" w:rsidRDefault="00DF0F10" w:rsidP="00DF0F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 Very negative                             2- Negative                                       3- Neutral                                         4- Positive                                                                    5- Very positive</w:t>
            </w:r>
          </w:p>
        </w:tc>
      </w:tr>
      <w:tr w:rsidR="00DF0F10" w14:paraId="627754B5" w14:textId="77777777" w:rsidTr="00DF0F10">
        <w:trPr>
          <w:trHeight w:val="1600"/>
        </w:trPr>
        <w:tc>
          <w:tcPr>
            <w:tcW w:w="752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3B7A6A" w14:textId="77777777" w:rsidR="00DF0F10" w:rsidRDefault="00DF0F10" w:rsidP="00DF0F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f you had the choice to visit the hospital for blood collection, how likely would you select home blood sampling over having blood collected using a needle at the hospital?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9D3EEA7" w14:textId="77777777" w:rsidR="00DF0F10" w:rsidRDefault="00DF0F10" w:rsidP="00DF0F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 Extremely unlikely                       2- Unlikely                                        3- No preference                            4- Likely                                             5- Extremely likely</w:t>
            </w:r>
          </w:p>
        </w:tc>
      </w:tr>
    </w:tbl>
    <w:p w14:paraId="0B14C9A1" w14:textId="77777777" w:rsidR="00DF0F10" w:rsidRPr="00DF0F10" w:rsidRDefault="00DF0F10" w:rsidP="00DF0F10">
      <w:pPr>
        <w:pStyle w:val="Heading2"/>
        <w:rPr>
          <w:rFonts w:cs="Times New Roman"/>
          <w:b/>
          <w:bCs/>
          <w:szCs w:val="24"/>
        </w:rPr>
      </w:pPr>
      <w:bookmarkStart w:id="0" w:name="_Toc142543078"/>
      <w:r w:rsidRPr="00DF0F10">
        <w:rPr>
          <w:rFonts w:cs="Times New Roman"/>
          <w:b/>
          <w:bCs/>
          <w:szCs w:val="24"/>
        </w:rPr>
        <w:t xml:space="preserve">Table S1. Questionnaire ascertaining training appreciation and acceptability in the adult </w:t>
      </w:r>
      <w:r w:rsidRPr="00DF0F10"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tudy of the Investigational Phase</w:t>
      </w:r>
      <w:bookmarkEnd w:id="0"/>
    </w:p>
    <w:p w14:paraId="0CC79806" w14:textId="48758BFE" w:rsidR="000D3F0A" w:rsidRDefault="000D3F0A"/>
    <w:p w14:paraId="29BC0BFA" w14:textId="77777777" w:rsidR="00DF0F10" w:rsidRDefault="00DF0F10"/>
    <w:p w14:paraId="7EC98591" w14:textId="77777777" w:rsidR="00DF0F10" w:rsidRDefault="00DF0F10"/>
    <w:p w14:paraId="7CC9275B" w14:textId="50A0EB73" w:rsidR="00DF0F10" w:rsidRDefault="00DF0F10"/>
    <w:sectPr w:rsidR="00DF0F10" w:rsidSect="00DF0F10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F10"/>
    <w:rsid w:val="00016F1F"/>
    <w:rsid w:val="00094046"/>
    <w:rsid w:val="000D3F0A"/>
    <w:rsid w:val="000E05F2"/>
    <w:rsid w:val="002C548B"/>
    <w:rsid w:val="003857FA"/>
    <w:rsid w:val="00441AA6"/>
    <w:rsid w:val="005B44F2"/>
    <w:rsid w:val="0060023F"/>
    <w:rsid w:val="00651F65"/>
    <w:rsid w:val="00777D51"/>
    <w:rsid w:val="008343A1"/>
    <w:rsid w:val="0086357E"/>
    <w:rsid w:val="00865D0B"/>
    <w:rsid w:val="0093060A"/>
    <w:rsid w:val="0095350D"/>
    <w:rsid w:val="00AA69C1"/>
    <w:rsid w:val="00AD0A2A"/>
    <w:rsid w:val="00BA7D37"/>
    <w:rsid w:val="00C55CE5"/>
    <w:rsid w:val="00C766FD"/>
    <w:rsid w:val="00CF2522"/>
    <w:rsid w:val="00CF4D8C"/>
    <w:rsid w:val="00DF0E90"/>
    <w:rsid w:val="00DF0F10"/>
    <w:rsid w:val="00E14F55"/>
    <w:rsid w:val="00E36C34"/>
    <w:rsid w:val="00E82879"/>
    <w:rsid w:val="00EA1CEB"/>
    <w:rsid w:val="00EE370D"/>
    <w:rsid w:val="00F64ACF"/>
    <w:rsid w:val="00FB7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3F5144"/>
  <w15:chartTrackingRefBased/>
  <w15:docId w15:val="{63EFD61C-2C39-1644-9224-DAC47E666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F10"/>
  </w:style>
  <w:style w:type="paragraph" w:styleId="Heading1">
    <w:name w:val="heading 1"/>
    <w:basedOn w:val="Normal"/>
    <w:next w:val="Normal"/>
    <w:link w:val="Heading1Char"/>
    <w:uiPriority w:val="9"/>
    <w:qFormat/>
    <w:rsid w:val="00DF0F1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0F10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0F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0F10"/>
    <w:rPr>
      <w:rFonts w:ascii="Times New Roman" w:eastAsiaTheme="majorEastAsia" w:hAnsi="Times New Roman" w:cstheme="majorBidi"/>
      <w:color w:val="000000" w:themeColor="text1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4</Words>
  <Characters>2146</Characters>
  <Application>Microsoft Office Word</Application>
  <DocSecurity>0</DocSecurity>
  <Lines>31</Lines>
  <Paragraphs>8</Paragraphs>
  <ScaleCrop>false</ScaleCrop>
  <Company/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ka Dasari</dc:creator>
  <cp:keywords/>
  <dc:description/>
  <cp:lastModifiedBy>Harika Dasari</cp:lastModifiedBy>
  <cp:revision>1</cp:revision>
  <cp:lastPrinted>2023-08-29T04:44:00Z</cp:lastPrinted>
  <dcterms:created xsi:type="dcterms:W3CDTF">2023-08-29T04:37:00Z</dcterms:created>
  <dcterms:modified xsi:type="dcterms:W3CDTF">2023-08-29T04:44:00Z</dcterms:modified>
</cp:coreProperties>
</file>